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12621" w14:textId="17941B37" w:rsidR="00636407" w:rsidRPr="00BD459F" w:rsidRDefault="0094556E" w:rsidP="00BD459F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9547C2">
        <w:rPr>
          <w:rFonts w:ascii="Times New Roman" w:hAnsi="Times New Roman" w:cs="Times New Roman"/>
          <w:b/>
          <w:sz w:val="24"/>
          <w:szCs w:val="24"/>
        </w:rPr>
        <w:t>Appendix</w:t>
      </w:r>
      <w:r w:rsidRPr="00AD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6AF1">
        <w:rPr>
          <w:rFonts w:ascii="Times New Roman" w:hAnsi="Times New Roman" w:cs="Times New Roman"/>
          <w:b/>
          <w:sz w:val="24"/>
          <w:szCs w:val="24"/>
        </w:rPr>
        <w:t>3</w:t>
      </w:r>
      <w:r w:rsidR="00636407">
        <w:rPr>
          <w:rFonts w:ascii="Times New Roman" w:hAnsi="Times New Roman" w:cs="Times New Roman"/>
          <w:sz w:val="24"/>
          <w:szCs w:val="24"/>
        </w:rPr>
        <w:t xml:space="preserve"> </w:t>
      </w:r>
      <w:r w:rsidR="00636407" w:rsidRPr="00BD459F">
        <w:rPr>
          <w:rFonts w:ascii="Times New Roman" w:hAnsi="Times New Roman" w:cs="Times New Roman"/>
          <w:sz w:val="24"/>
          <w:szCs w:val="24"/>
        </w:rPr>
        <w:t>Bioclimatic variables, standardized loadings for the</w:t>
      </w:r>
      <w:r w:rsidR="00E803E2" w:rsidRPr="00E803E2">
        <w:rPr>
          <w:rFonts w:ascii="Times New Roman" w:hAnsi="Times New Roman" w:cs="Times New Roman"/>
          <w:sz w:val="24"/>
          <w:szCs w:val="24"/>
        </w:rPr>
        <w:t xml:space="preserve"> </w:t>
      </w:r>
      <w:r w:rsidR="00E803E2" w:rsidRPr="00BD459F">
        <w:rPr>
          <w:rFonts w:ascii="Times New Roman" w:hAnsi="Times New Roman" w:cs="Times New Roman"/>
          <w:sz w:val="24"/>
          <w:szCs w:val="24"/>
        </w:rPr>
        <w:t>first</w:t>
      </w:r>
      <w:r w:rsidR="00636407" w:rsidRPr="00BD459F">
        <w:rPr>
          <w:rFonts w:ascii="Times New Roman" w:hAnsi="Times New Roman" w:cs="Times New Roman"/>
          <w:sz w:val="24"/>
          <w:szCs w:val="24"/>
        </w:rPr>
        <w:t xml:space="preserve"> two axes of the principle component analysis (PCA)</w:t>
      </w:r>
      <w:r w:rsidR="0063640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6"/>
        <w:tblW w:w="8364" w:type="dxa"/>
        <w:tblLook w:val="0600" w:firstRow="0" w:lastRow="0" w:firstColumn="0" w:lastColumn="0" w:noHBand="1" w:noVBand="1"/>
      </w:tblPr>
      <w:tblGrid>
        <w:gridCol w:w="1017"/>
        <w:gridCol w:w="4947"/>
        <w:gridCol w:w="1270"/>
        <w:gridCol w:w="1130"/>
      </w:tblGrid>
      <w:tr w:rsidR="00636407" w:rsidRPr="00BD459F" w14:paraId="30FA41B8" w14:textId="77777777" w:rsidTr="00AB797D">
        <w:trPr>
          <w:trHeight w:val="57"/>
        </w:trPr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830A704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499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D8414EE" w14:textId="27E4CC85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="009720D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 w:rsidRPr="00BD459F">
              <w:rPr>
                <w:rFonts w:ascii="Times New Roman" w:hAnsi="Times New Roman" w:cs="Times New Roman"/>
                <w:bCs/>
                <w:sz w:val="24"/>
                <w:szCs w:val="24"/>
              </w:rPr>
              <w:t>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F23A516" w14:textId="77777777" w:rsidR="00636407" w:rsidRPr="00BD459F" w:rsidRDefault="00636407" w:rsidP="00F45C3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bCs/>
                <w:sz w:val="24"/>
                <w:szCs w:val="24"/>
              </w:rPr>
              <w:t>PC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581006E" w14:textId="77777777" w:rsidR="00636407" w:rsidRPr="00BD459F" w:rsidRDefault="00636407" w:rsidP="00F45C3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bCs/>
                <w:sz w:val="24"/>
                <w:szCs w:val="24"/>
              </w:rPr>
              <w:t>PC2</w:t>
            </w:r>
          </w:p>
        </w:tc>
      </w:tr>
      <w:tr w:rsidR="00636407" w:rsidRPr="00BD459F" w14:paraId="1F67E4DE" w14:textId="77777777" w:rsidTr="00AB797D">
        <w:trPr>
          <w:trHeight w:val="57"/>
        </w:trPr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0BB80DCF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4991" w:type="dxa"/>
            <w:tcBorders>
              <w:top w:val="single" w:sz="4" w:space="0" w:color="auto"/>
            </w:tcBorders>
            <w:hideMark/>
          </w:tcPr>
          <w:p w14:paraId="2EF66922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E2C1A43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CF85F2C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B797D" w:rsidRPr="00BD459F" w14:paraId="13365868" w14:textId="77777777" w:rsidTr="00AB797D">
        <w:trPr>
          <w:trHeight w:val="57"/>
        </w:trPr>
        <w:tc>
          <w:tcPr>
            <w:tcW w:w="963" w:type="dxa"/>
            <w:hideMark/>
          </w:tcPr>
          <w:p w14:paraId="1839E549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4991" w:type="dxa"/>
            <w:hideMark/>
          </w:tcPr>
          <w:p w14:paraId="001DF19F" w14:textId="77777777" w:rsidR="00AB797D" w:rsidRPr="00BD459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1276" w:type="dxa"/>
            <w:hideMark/>
          </w:tcPr>
          <w:p w14:paraId="17CB1AE9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hideMark/>
          </w:tcPr>
          <w:p w14:paraId="65D40E52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</w:tr>
      <w:tr w:rsidR="00AB797D" w:rsidRPr="00BD459F" w14:paraId="310B9AB8" w14:textId="77777777" w:rsidTr="00AB797D">
        <w:trPr>
          <w:trHeight w:val="57"/>
        </w:trPr>
        <w:tc>
          <w:tcPr>
            <w:tcW w:w="963" w:type="dxa"/>
            <w:hideMark/>
          </w:tcPr>
          <w:p w14:paraId="26EA5A0F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3</w:t>
            </w:r>
          </w:p>
        </w:tc>
        <w:tc>
          <w:tcPr>
            <w:tcW w:w="4991" w:type="dxa"/>
            <w:hideMark/>
          </w:tcPr>
          <w:p w14:paraId="078DC7D8" w14:textId="77777777" w:rsidR="00AB797D" w:rsidRPr="00F45C3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Isothermality</w:t>
            </w:r>
            <w:proofErr w:type="spellEnd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2</w:t>
            </w:r>
            <w:proofErr w:type="spellEnd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7</w:t>
            </w:r>
            <w:proofErr w:type="spellEnd"/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) (× 100)</w:t>
            </w:r>
          </w:p>
        </w:tc>
        <w:tc>
          <w:tcPr>
            <w:tcW w:w="1276" w:type="dxa"/>
            <w:hideMark/>
          </w:tcPr>
          <w:p w14:paraId="65386D80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hideMark/>
          </w:tcPr>
          <w:p w14:paraId="40CDC501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79</w:t>
            </w:r>
          </w:p>
        </w:tc>
      </w:tr>
      <w:tr w:rsidR="00AB797D" w:rsidRPr="00BD459F" w14:paraId="13C9A323" w14:textId="77777777" w:rsidTr="00AB797D">
        <w:trPr>
          <w:trHeight w:val="57"/>
        </w:trPr>
        <w:tc>
          <w:tcPr>
            <w:tcW w:w="963" w:type="dxa"/>
            <w:hideMark/>
          </w:tcPr>
          <w:p w14:paraId="253B5924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4</w:t>
            </w:r>
          </w:p>
        </w:tc>
        <w:tc>
          <w:tcPr>
            <w:tcW w:w="4991" w:type="dxa"/>
            <w:hideMark/>
          </w:tcPr>
          <w:p w14:paraId="70D77AD0" w14:textId="77777777" w:rsidR="00AB797D" w:rsidRPr="00F45C3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Temperature seasonality (SD × 100)</w:t>
            </w:r>
          </w:p>
        </w:tc>
        <w:tc>
          <w:tcPr>
            <w:tcW w:w="1276" w:type="dxa"/>
            <w:hideMark/>
          </w:tcPr>
          <w:p w14:paraId="158F7B5F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134" w:type="dxa"/>
            <w:hideMark/>
          </w:tcPr>
          <w:p w14:paraId="3C7C9E17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1</w:t>
            </w:r>
          </w:p>
        </w:tc>
      </w:tr>
      <w:tr w:rsidR="00AB797D" w:rsidRPr="00BD459F" w14:paraId="45A41D40" w14:textId="77777777" w:rsidTr="00AB797D">
        <w:trPr>
          <w:trHeight w:val="57"/>
        </w:trPr>
        <w:tc>
          <w:tcPr>
            <w:tcW w:w="963" w:type="dxa"/>
            <w:hideMark/>
          </w:tcPr>
          <w:p w14:paraId="398433D5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5</w:t>
            </w:r>
          </w:p>
        </w:tc>
        <w:tc>
          <w:tcPr>
            <w:tcW w:w="4991" w:type="dxa"/>
            <w:hideMark/>
          </w:tcPr>
          <w:p w14:paraId="1FC53C1C" w14:textId="77777777" w:rsidR="00AB797D" w:rsidRPr="00F45C3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Max temperature of warmest month</w:t>
            </w:r>
          </w:p>
        </w:tc>
        <w:tc>
          <w:tcPr>
            <w:tcW w:w="1276" w:type="dxa"/>
            <w:hideMark/>
          </w:tcPr>
          <w:p w14:paraId="6C9FCDD1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hideMark/>
          </w:tcPr>
          <w:p w14:paraId="49A7CE5A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7</w:t>
            </w:r>
          </w:p>
        </w:tc>
      </w:tr>
      <w:tr w:rsidR="00AB797D" w:rsidRPr="00BD459F" w14:paraId="43AE7AFF" w14:textId="77777777" w:rsidTr="00AB797D">
        <w:trPr>
          <w:trHeight w:val="57"/>
        </w:trPr>
        <w:tc>
          <w:tcPr>
            <w:tcW w:w="963" w:type="dxa"/>
            <w:hideMark/>
          </w:tcPr>
          <w:p w14:paraId="4402EFD3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4991" w:type="dxa"/>
            <w:hideMark/>
          </w:tcPr>
          <w:p w14:paraId="3FB747BF" w14:textId="77777777" w:rsidR="00AB797D" w:rsidRPr="00BD459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  <w:tc>
          <w:tcPr>
            <w:tcW w:w="1276" w:type="dxa"/>
            <w:hideMark/>
          </w:tcPr>
          <w:p w14:paraId="754838E9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134" w:type="dxa"/>
            <w:hideMark/>
          </w:tcPr>
          <w:p w14:paraId="6EBC2A45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AB797D" w:rsidRPr="00BD459F" w14:paraId="35B3C70D" w14:textId="77777777" w:rsidTr="00AB797D">
        <w:trPr>
          <w:trHeight w:val="57"/>
        </w:trPr>
        <w:tc>
          <w:tcPr>
            <w:tcW w:w="963" w:type="dxa"/>
            <w:hideMark/>
          </w:tcPr>
          <w:p w14:paraId="17B17210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7</w:t>
            </w:r>
          </w:p>
        </w:tc>
        <w:tc>
          <w:tcPr>
            <w:tcW w:w="4991" w:type="dxa"/>
            <w:hideMark/>
          </w:tcPr>
          <w:p w14:paraId="0D719919" w14:textId="77777777" w:rsidR="00AB797D" w:rsidRPr="00F45C3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Temperature Annual Range (BIO5-BIO6)</w:t>
            </w:r>
          </w:p>
        </w:tc>
        <w:tc>
          <w:tcPr>
            <w:tcW w:w="1276" w:type="dxa"/>
            <w:hideMark/>
          </w:tcPr>
          <w:p w14:paraId="5A0AF9EB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1134" w:type="dxa"/>
            <w:hideMark/>
          </w:tcPr>
          <w:p w14:paraId="7222A228" w14:textId="77777777" w:rsidR="00AB797D" w:rsidRPr="00F45C3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1</w:t>
            </w:r>
          </w:p>
        </w:tc>
      </w:tr>
      <w:tr w:rsidR="00AB797D" w:rsidRPr="00BD459F" w14:paraId="7C2BB45E" w14:textId="77777777" w:rsidTr="00AB797D">
        <w:trPr>
          <w:trHeight w:val="57"/>
        </w:trPr>
        <w:tc>
          <w:tcPr>
            <w:tcW w:w="963" w:type="dxa"/>
            <w:hideMark/>
          </w:tcPr>
          <w:p w14:paraId="4CE81490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4991" w:type="dxa"/>
            <w:hideMark/>
          </w:tcPr>
          <w:p w14:paraId="7E69C627" w14:textId="77777777" w:rsidR="00AB797D" w:rsidRPr="00BD459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1276" w:type="dxa"/>
            <w:hideMark/>
          </w:tcPr>
          <w:p w14:paraId="3AE3D14F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hideMark/>
          </w:tcPr>
          <w:p w14:paraId="50E1A960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AB797D" w:rsidRPr="00BD459F" w14:paraId="2CA87368" w14:textId="77777777" w:rsidTr="00AB797D">
        <w:trPr>
          <w:trHeight w:val="57"/>
        </w:trPr>
        <w:tc>
          <w:tcPr>
            <w:tcW w:w="963" w:type="dxa"/>
            <w:hideMark/>
          </w:tcPr>
          <w:p w14:paraId="33B37AF4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4991" w:type="dxa"/>
            <w:hideMark/>
          </w:tcPr>
          <w:p w14:paraId="07809F69" w14:textId="77777777" w:rsidR="00AB797D" w:rsidRPr="00BD459F" w:rsidRDefault="00AB797D" w:rsidP="00514EF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1276" w:type="dxa"/>
            <w:hideMark/>
          </w:tcPr>
          <w:p w14:paraId="6C703E88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  <w:hideMark/>
          </w:tcPr>
          <w:p w14:paraId="291BDADF" w14:textId="77777777" w:rsidR="00AB797D" w:rsidRPr="00BD459F" w:rsidRDefault="00AB797D" w:rsidP="00514E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</w:tr>
      <w:tr w:rsidR="00636407" w:rsidRPr="00BD459F" w14:paraId="05B8E547" w14:textId="77777777" w:rsidTr="00AB797D">
        <w:trPr>
          <w:trHeight w:val="57"/>
        </w:trPr>
        <w:tc>
          <w:tcPr>
            <w:tcW w:w="963" w:type="dxa"/>
            <w:hideMark/>
          </w:tcPr>
          <w:p w14:paraId="6FC3CFDE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4991" w:type="dxa"/>
            <w:hideMark/>
          </w:tcPr>
          <w:p w14:paraId="460A72D5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  <w:tc>
          <w:tcPr>
            <w:tcW w:w="1276" w:type="dxa"/>
            <w:hideMark/>
          </w:tcPr>
          <w:p w14:paraId="19E42089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hideMark/>
          </w:tcPr>
          <w:p w14:paraId="5FC0E25D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636407" w:rsidRPr="00BD459F" w14:paraId="0039F013" w14:textId="77777777" w:rsidTr="00AB797D">
        <w:trPr>
          <w:trHeight w:val="57"/>
        </w:trPr>
        <w:tc>
          <w:tcPr>
            <w:tcW w:w="963" w:type="dxa"/>
            <w:hideMark/>
          </w:tcPr>
          <w:p w14:paraId="21407FF4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4991" w:type="dxa"/>
            <w:hideMark/>
          </w:tcPr>
          <w:p w14:paraId="42797F18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  <w:tc>
          <w:tcPr>
            <w:tcW w:w="1276" w:type="dxa"/>
            <w:hideMark/>
          </w:tcPr>
          <w:p w14:paraId="4A0D9230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34" w:type="dxa"/>
            <w:hideMark/>
          </w:tcPr>
          <w:p w14:paraId="05AE0672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636407" w:rsidRPr="00BD459F" w14:paraId="4FC2989A" w14:textId="77777777" w:rsidTr="00AB797D">
        <w:trPr>
          <w:trHeight w:val="57"/>
        </w:trPr>
        <w:tc>
          <w:tcPr>
            <w:tcW w:w="963" w:type="dxa"/>
            <w:hideMark/>
          </w:tcPr>
          <w:p w14:paraId="49BBC645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12</w:t>
            </w:r>
          </w:p>
        </w:tc>
        <w:tc>
          <w:tcPr>
            <w:tcW w:w="4991" w:type="dxa"/>
            <w:hideMark/>
          </w:tcPr>
          <w:p w14:paraId="43B215D7" w14:textId="77777777" w:rsidR="00636407" w:rsidRPr="00F45C3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Annual precipitation</w:t>
            </w:r>
          </w:p>
        </w:tc>
        <w:tc>
          <w:tcPr>
            <w:tcW w:w="1276" w:type="dxa"/>
            <w:hideMark/>
          </w:tcPr>
          <w:p w14:paraId="21FCB9FD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2</w:t>
            </w:r>
          </w:p>
        </w:tc>
        <w:tc>
          <w:tcPr>
            <w:tcW w:w="1134" w:type="dxa"/>
            <w:hideMark/>
          </w:tcPr>
          <w:p w14:paraId="7777F36D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36407" w:rsidRPr="00BD459F" w14:paraId="4CD2CA42" w14:textId="77777777" w:rsidTr="00AB797D">
        <w:trPr>
          <w:trHeight w:val="57"/>
        </w:trPr>
        <w:tc>
          <w:tcPr>
            <w:tcW w:w="963" w:type="dxa"/>
            <w:hideMark/>
          </w:tcPr>
          <w:p w14:paraId="77653D75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4991" w:type="dxa"/>
            <w:hideMark/>
          </w:tcPr>
          <w:p w14:paraId="01F3B8D4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1276" w:type="dxa"/>
            <w:hideMark/>
          </w:tcPr>
          <w:p w14:paraId="7E065249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hideMark/>
          </w:tcPr>
          <w:p w14:paraId="538FC058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36407" w:rsidRPr="00BD459F" w14:paraId="34D21ED3" w14:textId="77777777" w:rsidTr="00AB797D">
        <w:trPr>
          <w:trHeight w:val="57"/>
        </w:trPr>
        <w:tc>
          <w:tcPr>
            <w:tcW w:w="963" w:type="dxa"/>
            <w:hideMark/>
          </w:tcPr>
          <w:p w14:paraId="4DA61B18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4991" w:type="dxa"/>
            <w:hideMark/>
          </w:tcPr>
          <w:p w14:paraId="786A4EBE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1276" w:type="dxa"/>
            <w:hideMark/>
          </w:tcPr>
          <w:p w14:paraId="215BC5DD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34" w:type="dxa"/>
            <w:hideMark/>
          </w:tcPr>
          <w:p w14:paraId="58C2660E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636407" w:rsidRPr="00BD459F" w14:paraId="21ED243D" w14:textId="77777777" w:rsidTr="00AB797D">
        <w:trPr>
          <w:trHeight w:val="57"/>
        </w:trPr>
        <w:tc>
          <w:tcPr>
            <w:tcW w:w="963" w:type="dxa"/>
            <w:hideMark/>
          </w:tcPr>
          <w:p w14:paraId="7BF5422A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4991" w:type="dxa"/>
            <w:hideMark/>
          </w:tcPr>
          <w:p w14:paraId="0AF84A56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276" w:type="dxa"/>
            <w:hideMark/>
          </w:tcPr>
          <w:p w14:paraId="72486921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1134" w:type="dxa"/>
            <w:hideMark/>
          </w:tcPr>
          <w:p w14:paraId="5EF6176A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636407" w:rsidRPr="00BD459F" w14:paraId="7F32E24E" w14:textId="77777777" w:rsidTr="00AB797D">
        <w:trPr>
          <w:trHeight w:val="57"/>
        </w:trPr>
        <w:tc>
          <w:tcPr>
            <w:tcW w:w="963" w:type="dxa"/>
            <w:hideMark/>
          </w:tcPr>
          <w:p w14:paraId="2193ECC3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16</w:t>
            </w:r>
          </w:p>
        </w:tc>
        <w:tc>
          <w:tcPr>
            <w:tcW w:w="4991" w:type="dxa"/>
            <w:hideMark/>
          </w:tcPr>
          <w:p w14:paraId="42EEBBF2" w14:textId="77777777" w:rsidR="00636407" w:rsidRPr="00F45C3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Precipitation of wettest quarter</w:t>
            </w:r>
          </w:p>
        </w:tc>
        <w:tc>
          <w:tcPr>
            <w:tcW w:w="1276" w:type="dxa"/>
            <w:hideMark/>
          </w:tcPr>
          <w:p w14:paraId="5BAD1B36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1134" w:type="dxa"/>
            <w:hideMark/>
          </w:tcPr>
          <w:p w14:paraId="1AF9E0D4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36407" w:rsidRPr="00BD459F" w14:paraId="29AF769A" w14:textId="77777777" w:rsidTr="00AB797D">
        <w:trPr>
          <w:trHeight w:val="57"/>
        </w:trPr>
        <w:tc>
          <w:tcPr>
            <w:tcW w:w="963" w:type="dxa"/>
            <w:hideMark/>
          </w:tcPr>
          <w:p w14:paraId="5E20BA81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17</w:t>
            </w:r>
          </w:p>
        </w:tc>
        <w:tc>
          <w:tcPr>
            <w:tcW w:w="4991" w:type="dxa"/>
            <w:hideMark/>
          </w:tcPr>
          <w:p w14:paraId="289FBD8F" w14:textId="77777777" w:rsidR="00636407" w:rsidRPr="00F45C3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Precipitation of driest quarter</w:t>
            </w:r>
          </w:p>
        </w:tc>
        <w:tc>
          <w:tcPr>
            <w:tcW w:w="1276" w:type="dxa"/>
            <w:hideMark/>
          </w:tcPr>
          <w:p w14:paraId="1337D07F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2</w:t>
            </w:r>
          </w:p>
        </w:tc>
        <w:tc>
          <w:tcPr>
            <w:tcW w:w="1134" w:type="dxa"/>
            <w:hideMark/>
          </w:tcPr>
          <w:p w14:paraId="5F465ECB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636407" w:rsidRPr="00BD459F" w14:paraId="1071221F" w14:textId="77777777" w:rsidTr="00AB797D">
        <w:trPr>
          <w:trHeight w:val="57"/>
        </w:trPr>
        <w:tc>
          <w:tcPr>
            <w:tcW w:w="963" w:type="dxa"/>
            <w:hideMark/>
          </w:tcPr>
          <w:p w14:paraId="4B65B827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4991" w:type="dxa"/>
            <w:hideMark/>
          </w:tcPr>
          <w:p w14:paraId="18569194" w14:textId="77777777" w:rsidR="00636407" w:rsidRPr="00BD459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1276" w:type="dxa"/>
            <w:hideMark/>
          </w:tcPr>
          <w:p w14:paraId="4C1B9356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134" w:type="dxa"/>
            <w:hideMark/>
          </w:tcPr>
          <w:p w14:paraId="58F02966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5C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36407" w:rsidRPr="00BD459F" w14:paraId="1641E944" w14:textId="77777777" w:rsidTr="00AB797D">
        <w:trPr>
          <w:trHeight w:val="57"/>
        </w:trPr>
        <w:tc>
          <w:tcPr>
            <w:tcW w:w="963" w:type="dxa"/>
            <w:tcBorders>
              <w:bottom w:val="single" w:sz="12" w:space="0" w:color="auto"/>
            </w:tcBorders>
            <w:hideMark/>
          </w:tcPr>
          <w:p w14:paraId="5F36C099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bio19</w:t>
            </w:r>
          </w:p>
        </w:tc>
        <w:tc>
          <w:tcPr>
            <w:tcW w:w="4991" w:type="dxa"/>
            <w:tcBorders>
              <w:bottom w:val="single" w:sz="12" w:space="0" w:color="auto"/>
            </w:tcBorders>
            <w:hideMark/>
          </w:tcPr>
          <w:p w14:paraId="52879668" w14:textId="77777777" w:rsidR="00636407" w:rsidRPr="00F45C3F" w:rsidRDefault="00636407" w:rsidP="00BD459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sz w:val="24"/>
                <w:szCs w:val="24"/>
              </w:rPr>
              <w:t>Precipitation of coldest quar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36A1F20B" w14:textId="77777777" w:rsidR="00636407" w:rsidRPr="00F45C3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7DCF56CD" w14:textId="77777777" w:rsidR="00636407" w:rsidRPr="00BD459F" w:rsidRDefault="00636407" w:rsidP="00BD45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59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</w:tbl>
    <w:p w14:paraId="174A9C04" w14:textId="77777777" w:rsidR="00636407" w:rsidRPr="00636407" w:rsidRDefault="00636407" w:rsidP="00F8139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</w:p>
    <w:sectPr w:rsidR="00636407" w:rsidRPr="00636407" w:rsidSect="006011B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814736" w14:textId="77777777" w:rsidR="004D0E5E" w:rsidRDefault="004D0E5E" w:rsidP="00815828">
      <w:r>
        <w:separator/>
      </w:r>
    </w:p>
  </w:endnote>
  <w:endnote w:type="continuationSeparator" w:id="0">
    <w:p w14:paraId="669698B9" w14:textId="77777777" w:rsidR="004D0E5E" w:rsidRDefault="004D0E5E" w:rsidP="0081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3D29F" w14:textId="77777777" w:rsidR="004D0E5E" w:rsidRDefault="004D0E5E" w:rsidP="00815828">
      <w:r>
        <w:separator/>
      </w:r>
    </w:p>
  </w:footnote>
  <w:footnote w:type="continuationSeparator" w:id="0">
    <w:p w14:paraId="32185E59" w14:textId="77777777" w:rsidR="004D0E5E" w:rsidRDefault="004D0E5E" w:rsidP="00815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B0734"/>
    <w:multiLevelType w:val="hybridMultilevel"/>
    <w:tmpl w:val="9482DE7A"/>
    <w:lvl w:ilvl="0" w:tplc="98AC88C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E9775A5"/>
    <w:multiLevelType w:val="hybridMultilevel"/>
    <w:tmpl w:val="5248EB86"/>
    <w:lvl w:ilvl="0" w:tplc="55BA47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E6201D"/>
    <w:multiLevelType w:val="hybridMultilevel"/>
    <w:tmpl w:val="31B0A79C"/>
    <w:lvl w:ilvl="0" w:tplc="7DBAB9AA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6407"/>
    <w:rsid w:val="0005717B"/>
    <w:rsid w:val="00073262"/>
    <w:rsid w:val="001144E4"/>
    <w:rsid w:val="00126F99"/>
    <w:rsid w:val="00143756"/>
    <w:rsid w:val="001600FF"/>
    <w:rsid w:val="001B6AF1"/>
    <w:rsid w:val="001B6E5F"/>
    <w:rsid w:val="00223B15"/>
    <w:rsid w:val="00240773"/>
    <w:rsid w:val="00240F8F"/>
    <w:rsid w:val="0028033E"/>
    <w:rsid w:val="002E6AA0"/>
    <w:rsid w:val="002E6AF1"/>
    <w:rsid w:val="002F0682"/>
    <w:rsid w:val="0036578F"/>
    <w:rsid w:val="00380F40"/>
    <w:rsid w:val="003B254F"/>
    <w:rsid w:val="003F0F11"/>
    <w:rsid w:val="00471F54"/>
    <w:rsid w:val="004C194F"/>
    <w:rsid w:val="004D0E5E"/>
    <w:rsid w:val="004D183F"/>
    <w:rsid w:val="00507706"/>
    <w:rsid w:val="005353B0"/>
    <w:rsid w:val="0057057D"/>
    <w:rsid w:val="00592543"/>
    <w:rsid w:val="005D59B0"/>
    <w:rsid w:val="00636407"/>
    <w:rsid w:val="00657355"/>
    <w:rsid w:val="006661F2"/>
    <w:rsid w:val="006A32FC"/>
    <w:rsid w:val="00746333"/>
    <w:rsid w:val="00815828"/>
    <w:rsid w:val="00821F1F"/>
    <w:rsid w:val="008439E7"/>
    <w:rsid w:val="008771B6"/>
    <w:rsid w:val="00881FDE"/>
    <w:rsid w:val="008E2986"/>
    <w:rsid w:val="0094556E"/>
    <w:rsid w:val="009720DD"/>
    <w:rsid w:val="009B004B"/>
    <w:rsid w:val="009E29CD"/>
    <w:rsid w:val="00A1542C"/>
    <w:rsid w:val="00A562D3"/>
    <w:rsid w:val="00A6010A"/>
    <w:rsid w:val="00AB6C0B"/>
    <w:rsid w:val="00AB797D"/>
    <w:rsid w:val="00B34251"/>
    <w:rsid w:val="00B83197"/>
    <w:rsid w:val="00BB46B8"/>
    <w:rsid w:val="00BB6484"/>
    <w:rsid w:val="00C0409C"/>
    <w:rsid w:val="00C51691"/>
    <w:rsid w:val="00CB0F94"/>
    <w:rsid w:val="00CE281D"/>
    <w:rsid w:val="00CE3FA4"/>
    <w:rsid w:val="00D41282"/>
    <w:rsid w:val="00D7693E"/>
    <w:rsid w:val="00D96239"/>
    <w:rsid w:val="00E044F8"/>
    <w:rsid w:val="00E31797"/>
    <w:rsid w:val="00E43B47"/>
    <w:rsid w:val="00E803E2"/>
    <w:rsid w:val="00F45C3F"/>
    <w:rsid w:val="00F74F32"/>
    <w:rsid w:val="00F93A22"/>
    <w:rsid w:val="00FE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B7F8B"/>
  <w15:docId w15:val="{3E831A69-9CD0-45A0-B5DF-3A6FA506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407"/>
    <w:rPr>
      <w:sz w:val="18"/>
      <w:szCs w:val="18"/>
    </w:rPr>
  </w:style>
  <w:style w:type="table" w:styleId="a7">
    <w:name w:val="Table Grid"/>
    <w:basedOn w:val="a1"/>
    <w:uiPriority w:val="39"/>
    <w:rsid w:val="0063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3640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36407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636407"/>
    <w:rPr>
      <w:color w:val="0563C1" w:themeColor="hyperlink"/>
      <w:u w:val="single"/>
    </w:rPr>
  </w:style>
  <w:style w:type="table" w:customStyle="1" w:styleId="61">
    <w:name w:val="清单表 6 彩色1"/>
    <w:basedOn w:val="a1"/>
    <w:uiPriority w:val="51"/>
    <w:rsid w:val="0063640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2E6AF1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D412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412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412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D412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4128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4128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41282"/>
    <w:rPr>
      <w:sz w:val="18"/>
      <w:szCs w:val="18"/>
    </w:rPr>
  </w:style>
  <w:style w:type="table" w:styleId="6">
    <w:name w:val="List Table 6 Colorful"/>
    <w:basedOn w:val="a1"/>
    <w:uiPriority w:val="51"/>
    <w:rsid w:val="00AB797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田 祥宇</cp:lastModifiedBy>
  <cp:revision>13</cp:revision>
  <dcterms:created xsi:type="dcterms:W3CDTF">2020-01-07T01:24:00Z</dcterms:created>
  <dcterms:modified xsi:type="dcterms:W3CDTF">2020-01-24T15:33:00Z</dcterms:modified>
</cp:coreProperties>
</file>